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E2F12" w14:textId="77777777" w:rsidR="00FB5298" w:rsidRDefault="00FB5298" w:rsidP="00FB5298">
      <w:pPr>
        <w:spacing w:line="360" w:lineRule="auto"/>
        <w:jc w:val="both"/>
        <w:rPr>
          <w:rFonts w:ascii="Arial" w:hAnsi="Arial" w:cs="Arial"/>
        </w:rPr>
      </w:pPr>
      <w:r w:rsidRPr="00283997">
        <w:rPr>
          <w:rFonts w:ascii="Arial" w:hAnsi="Arial" w:cs="Arial"/>
          <w:b/>
          <w:bCs/>
        </w:rPr>
        <w:t>Table S7</w:t>
      </w:r>
      <w:r w:rsidRPr="00FD55F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–</w:t>
      </w:r>
      <w:r>
        <w:rPr>
          <w:rFonts w:ascii="Arial" w:hAnsi="Arial" w:cs="Arial"/>
        </w:rPr>
        <w:t xml:space="preserve"> Carbon source</w:t>
      </w:r>
      <w:r w:rsidRPr="005172E0">
        <w:rPr>
          <w:rFonts w:ascii="Arial" w:hAnsi="Arial" w:cs="Arial"/>
        </w:rPr>
        <w:t xml:space="preserve"> pattern obtained for </w:t>
      </w:r>
      <w:r>
        <w:rPr>
          <w:rFonts w:ascii="Arial" w:hAnsi="Arial" w:cs="Arial"/>
        </w:rPr>
        <w:t>Portuguese</w:t>
      </w:r>
      <w:r w:rsidRPr="005172E0">
        <w:rPr>
          <w:rFonts w:ascii="Arial" w:hAnsi="Arial" w:cs="Arial"/>
        </w:rPr>
        <w:t xml:space="preserve"> Psa isolates by BIOLOG GEN III</w:t>
      </w:r>
      <w:r>
        <w:rPr>
          <w:rFonts w:ascii="Arial" w:hAnsi="Arial" w:cs="Arial"/>
        </w:rPr>
        <w:t>.</w:t>
      </w:r>
    </w:p>
    <w:tbl>
      <w:tblPr>
        <w:tblW w:w="0" w:type="auto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228"/>
        <w:gridCol w:w="228"/>
        <w:gridCol w:w="228"/>
        <w:gridCol w:w="228"/>
        <w:gridCol w:w="228"/>
        <w:gridCol w:w="228"/>
        <w:gridCol w:w="228"/>
        <w:gridCol w:w="228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</w:tblGrid>
      <w:tr w:rsidR="00FB5298" w:rsidRPr="006B6600" w14:paraId="561B5827" w14:textId="77777777" w:rsidTr="007F26B0">
        <w:trPr>
          <w:cantSplit/>
          <w:trHeight w:val="84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30836F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pt-PT" w:eastAsia="pt-PT"/>
              </w:rPr>
              <w:t>Produc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5F2EEE26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4909</w:t>
            </w: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vertAlign w:val="superscript"/>
                <w:lang w:val="pt-PT" w:eastAsia="pt-PT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67303D2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7286</w:t>
            </w: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vertAlign w:val="superscript"/>
                <w:lang w:val="pt-PT" w:eastAsia="pt-PT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56644DD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Fv 6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5F6CA741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V 1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665941B3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AL 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093A6F1C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AL 114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1C53B0C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AL 114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67705D7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AL 1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3F27D1B6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AL 116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75A50D54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Am 6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57FD4407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P 1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A27ABC4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P 8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4EF55545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P 8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34D51474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P 9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6D7E7E8E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Pn 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8C9F450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C 104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66AE7C19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N 2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4EDBBF85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N 2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5F4F357E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N 2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7CC41D5A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V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0AA70C32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V 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458B8F70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V 1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160A9B26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V 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FEEC404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VV 1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75E2A4AB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162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12D41E73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210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6EA0CBA9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22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9B200D7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221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CD7080E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235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505CD3A8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CFBP 78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1430B451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Pf0-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B824A90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LMG 244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40734690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LMG 506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2166CA65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LMG 224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7F6F547D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LMG 506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6D092A68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LMG 507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13ACC04F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LMG 109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14:paraId="655A5929" w14:textId="77777777" w:rsidR="00FB5298" w:rsidRPr="006B6600" w:rsidRDefault="00FB5298" w:rsidP="007F26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DSM</w:t>
            </w:r>
            <w:r w:rsidRPr="006B6600">
              <w:rPr>
                <w:rFonts w:ascii="Calibri" w:eastAsia="Times New Roman" w:hAnsi="Calibri" w:cs="Calibri"/>
                <w:b/>
                <w:bCs/>
                <w:sz w:val="12"/>
                <w:szCs w:val="12"/>
                <w:lang w:val="pt-PT" w:eastAsia="pt-PT"/>
              </w:rPr>
              <w:t>10604</w:t>
            </w:r>
          </w:p>
        </w:tc>
      </w:tr>
      <w:tr w:rsidR="00FB5298" w:rsidRPr="00A61AA3" w14:paraId="46C3CBE0" w14:textId="77777777" w:rsidTr="007F26B0">
        <w:trPr>
          <w:trHeight w:val="28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11BD56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extr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2D997F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74AB3A3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67E5F1F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7B7FF5A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7700FE7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7C2EBE3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284463F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62BB59F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48780A4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402F886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7A8FE6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7D9340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1513654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24224DC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530DDEF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562ED11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5D183DC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06065CF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3D289A7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59BA85F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63B1700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292391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5495078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744F80D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290DAE8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0CEDAB1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14C96B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0E364D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5458865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632794F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008BD41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0F54BEA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412261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5EF82C7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71CEE3A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28FFE19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7B7D73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DDEBF7" w:fill="FFFFFF"/>
            <w:noWrap/>
            <w:vAlign w:val="bottom"/>
            <w:hideMark/>
          </w:tcPr>
          <w:p w14:paraId="16C60BE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5EADAF4A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0712F3C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Maltos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2DE8F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5003B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AC044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2C445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45F0A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2E21F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D9DEC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743DD7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94346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AA941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40096F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AD575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FC0F2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DF0D4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0D7E7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BA5A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2ED0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F6C78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50DE6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71124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D5EC4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D54CA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8E9C6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7412E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05FA6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648DD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A19EE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5A208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9E59E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EC70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AF450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F8FD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2F97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CFD9A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DCCA7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4FC3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0F76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528B1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19817777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82A98DA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Trehalose</w:t>
            </w: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536BD6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00D334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575AF6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ED685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6D776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2F8E0D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0D78EE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891D6C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DE8BC1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483F87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5DF1B9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B31176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55B140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21BE29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2D0FF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6D9EA9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1087D4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DBA63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27CC9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845B7D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5AAC91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3F229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C3807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C749F2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10A4BA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304E6C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E1691F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2E9E47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1EE136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56C1BE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F776EE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3E723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55682E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2E816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CB43D1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9994A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28D5204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343578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5EB7A2D3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6D0C429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Cellobios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0207A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EC525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1F575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66F4A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C5B80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312E2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C4205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1AE20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5E411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F5118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AE955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A47C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50EB8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6816E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43374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AC110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1543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C6CF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0ADE5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0079A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47275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BE5A7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A0E03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C59FA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8A9A1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45543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BBC9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3683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863195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CFDE2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8A0C7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0D98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AD0E8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13212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EB429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664C8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92FEA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40598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482EE505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EE727C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Gentiobiose</w:t>
            </w: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7AAE6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24EF71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A6B0EA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81D942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1C874B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231F8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21741E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14841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BFF7B3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326302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B119C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D9BDFA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FDF25F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EBF4B1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BB0A89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33F9C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A55E66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C7592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5908C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577081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27D3B5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95B015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34EC33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FA4DF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313211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FE90B0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A58002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D0B9D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1B4B14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C01EA6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08A43C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35681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8B600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942EF9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7EF2CA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D91F67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3A8F23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3622B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2B9BEADC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14CE40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Sucrose</w:t>
            </w: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B395A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2518D8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DAF7A9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FFFBB9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0CB950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D21D25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5900D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2733C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9E9A5C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38ACE5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F19C44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A8BC33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ECDE72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C28D36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541E36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BBE35A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B1DCAF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10165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D9A7A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A5F1DC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E06F4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BDEA0B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6C8CB5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02CFB2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8AB01D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739C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548E30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83B34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265767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97E6C7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14557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1FAB9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705C4C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359C2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9621D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B9CB80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64CC19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9AC21D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73463534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78DD004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Turanose</w:t>
            </w: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671F7F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D43197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2340C4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1C7957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0BD23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2FC9E9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05BF34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28F98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9CD931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E91EAE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EED3CD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E43E24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D4D171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17B778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8A5CD1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BB9AA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CD54E9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E35DD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38C3D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62B9A0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1C1773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607E71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839B40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8BC33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70BEAF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F42516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E39114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E58306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8468D7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5AD7C7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B8D05E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C2912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EA4F0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8B8CD7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4AF01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8E70E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31758C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1B54C8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0750E480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73FB62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Stachyose</w:t>
            </w: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677FC33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71861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325A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D43B0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E87F1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60542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88F18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A6729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875E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3C805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13451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4D8C5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0EE14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E4D5E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EFD85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4B430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56E0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E5AB0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DEF2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12927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8A220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48E40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60A6E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EFB4E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FBB2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F1FA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2F2AC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88862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8E939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C15F3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6E02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70C23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D84B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D4F6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0111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157B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228D8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9BCE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3111F697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5AC915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Raffinose</w:t>
            </w: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46E1088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107A4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2FFD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10FCE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C2AA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17550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26804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150D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A463F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9C5D3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B1CA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BEB61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5BE45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54F8D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DA176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C0D46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A296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74366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57734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EDE8D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0A8AF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8156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CD5A6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10F1F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1E4E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B9DED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7CA755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96FFF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E6958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040E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AD1AE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ED873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6993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4161F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5861C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AAE9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DA27A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2F711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714BF395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2DCF08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α-D-Lactos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6C270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21BEB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9F1CE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254F6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6493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68BD7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3892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6110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D0790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BECD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EC817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2F4E2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D70B1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D207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6AC17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8BA8F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DE36A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E317C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14243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BDC2D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E8BE2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D37DF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933A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3CEF2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B096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8A575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46517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AF40F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5CAA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0068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BDC70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8A8C7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3AF74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2E823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4757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F933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2A12B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1D978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3E81CC84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CC8289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Melibiose</w:t>
            </w: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5B868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E8859C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FE9F92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E07DAF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E67AC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A57D0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5E670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47E77B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2C2940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DB572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4E4A48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288A0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E7646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A86050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27AC0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A37866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F2BF5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46614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B296A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EF58A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CBC53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FEAC0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BF409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C151CE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10356B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821666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461FCF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E32980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5FF07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3D0AE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7CB992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8BFD5A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274F33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BA437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5E41A9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ADD342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3277EF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D3E6A5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73FB1468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8FC00B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β-Methyl-D-Glucosid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C7228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84D8F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84EEA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C42B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C5952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F705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A2A7D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0D36E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FFE8F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98927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38819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CFDF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B0096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66478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D3EBD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0AE44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E5585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7A80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9173B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11CA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98ADA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4ACDF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CC3E9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8A1A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1AD2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05257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7AD41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27675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B497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333E5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EBAB3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14DA8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10AD6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D86C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D7C89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382D4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2E4C4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30CB7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16AEBFD4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4ADB1D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Salicin</w:t>
            </w: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CC4886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AB2B3D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4A9FB5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81C04A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5EB88E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7EF16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A3F028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E506FD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EE0A9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BE038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3F0FE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F6BB38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1D2E63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2D75B5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AD921C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6F0C59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DD877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4783CA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3BAA17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9D115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53EC6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456977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8FE1BB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77AAA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7F75A7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756082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A82BAB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44211C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5B1504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E6131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1B0D0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7442B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D4BE62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3C97EB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40F52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ACF7F0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54825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BC8F01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7ABB8218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901E109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N-Acetyl-D-Glucosamin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22F8D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B284B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9A241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6673D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7807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D042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A176F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5CDBE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6D43E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D2A89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9B9C2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C1529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8A31F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AB92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267DF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BB506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07AFE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F4AE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E78A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C47FA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616DA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B8668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43029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C8479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6FE7D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1DF77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ABCB0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989EF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163D6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3E2E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68020B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72F3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04AB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40D0F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9D4B4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5CC70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B4BCC7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EF5C7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39174B" w14:paraId="28499F8E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7AC18B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N-Acetyl-β-D-Mannosamine</w:t>
            </w: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E5F977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4434D6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4FD750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A8097F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252BE9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B6580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FFA58C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22BF6C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BA5E95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6F63E7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FC674F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B8190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49CF2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40FCC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D3385F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CA63CD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07949F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818642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AC7D01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E86CF9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4D7519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360DC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5F7F68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4B8DB8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2CA9F0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2430F5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1AFF03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5A0557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2FC638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782A74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A573C7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FB7382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2F246B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38F17A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38AEDE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3D4C1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41EB93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9B4631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18683D97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7AC149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N-Acetyl-D-Galactosamin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55D7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4960B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10EAA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0616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9EE6C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08DE7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F4AC06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C465C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81FB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8A227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5997F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27729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63C3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4FEB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0F491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72F94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D0F18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CF9E3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F6793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94A11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F420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7CB8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8CC720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3ECFB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B41AD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7609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605F8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3D2C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D5FB9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225E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98AAE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E08B7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5385F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47028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3834C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4CAFF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06BCF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8C38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4E7E3F8F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0F886B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N-Acetyl-Neuraminic Acid</w:t>
            </w: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8F1646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FA5ED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B98340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9102A7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C3AB74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3951B2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A3F2EE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4F689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0FAD92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2695C4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F06B31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F1241C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A71DB0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CEDCD0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9DE713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5A8FF6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F5AD8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B2CB3E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CFF29A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3EE63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B5ECD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F09E3E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978D1C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B13EC3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659298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59A36E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839B54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8EC51D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D0B7D6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CD738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78F38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C7DFD6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86FD10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4B2ED9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F523B1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0B184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534DD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8187CF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6E383F7C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591D26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α-D-Glucose</w:t>
            </w: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1C030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514FF6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195DCA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D3E667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DED590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57DB9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35015F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267BE4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0FACA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0424E9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ACD10C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80A798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4E580A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38507C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188C60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7218E6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D60BE0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36851F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41C543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DD73D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56FDB0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F31A5C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EB0C8A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F0DE1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29BF4A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4055E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CFC62F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96E32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3A04A8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757E54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2038C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D250A0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0FDFE5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B1417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CD6113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B5F6B8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6ACAB2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92DD4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59062605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EE85A46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Mannose</w:t>
            </w: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2DC34B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4DFA2C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2758D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2C2717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886E5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A15A2F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B1AB37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A643AE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2351CE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AA32B2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0BB517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D30CA9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3DA1C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18F41D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FDE4B8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E04FD4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076125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CAB7E2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A14A95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5B147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D0CD0E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FB6CDE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30652F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4AA8A9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D9415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51739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6FAD7D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036F2F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71335A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6FF598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D19BDC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F921DD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38F6A7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FF43B4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7923F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09F9F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6A8DC8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721069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1817FC7B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BED67E1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Fructose</w:t>
            </w: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3DB7095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1ED357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428727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4EBD0CF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45A7146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5C6A7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12260B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EE606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9A2C5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48DD79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093FAE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680CEA8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28DED8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9DDF52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3130A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C8D4E1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3F9878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6D0D7D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4F68F0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1DAEE7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6FB380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EA1347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96798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64C486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78268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0EF71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CECCE7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3BA5A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F21E56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26AB30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263E5B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D6FADB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067297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0AF26C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4A6F8AF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433FE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9C79CF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9DDAB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7DF0F480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3DCC6E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Galactose</w:t>
            </w: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CD8785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78CAC0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AB0FC0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2C2B20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234839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3A8476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9C79F8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A3F552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AB1CC7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1FD1C1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62C51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D33714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98EB97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36EEFD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1F4C9F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6F63E3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FBE74B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890600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5C1CF2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735E63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9CE736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02ED81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024CCB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ECF35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E34A9A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55DD7B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C2881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9001AA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40A62B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D7AB4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774AC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3216DF4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280DC0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4867AC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61FC8A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C62862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AC0DF2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43CDCD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7F5C58D6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FE0CEE2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3-Methyl Glucos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6D7BA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2DC7C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55FE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1BD7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33E16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5B93F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478F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4F1FA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7F2E1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1877C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B71E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2A2E9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49E4B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D8317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EEC5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1B917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A89D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BCBEB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EE2CF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3F73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74AF75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FF72F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EB181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0835C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04AE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9C95C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2B29C6C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7CBCC7F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4F53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0B33CB5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0B7E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0D386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3A63E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1822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F683A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24E0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CC2C3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C9B61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3C326869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C915F0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Fucose</w:t>
            </w: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015B45F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98144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4E07A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88C20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87C68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D90A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7F624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EA7D3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D344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EA98C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F514B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28905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35331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F6C88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770F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9A670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6F8D5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8D86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79B5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34C47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6208B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F3FA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D5C51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F800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E4421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6C6019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537F2B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E684AA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204A42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71A9B4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2C3B93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9A5B60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44B06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72FA64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A09A86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F8DAE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9613C1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24A01C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5C62003C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4DC646D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-Fucos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0593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E8F65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3EE2F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95C72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06814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99832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48BE7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BFB28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30899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1C08B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87A65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05C24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FB1A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2518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17DA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367E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AA797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03075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3DCCD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E8BA2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399C9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3A335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CF5C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243AA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EB33F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C3685D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32BA736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35E9595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5415E15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66725B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4C305DF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76908E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C5837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5205B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B2E76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1963EF5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29E110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4AA3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01E9512D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AFDB4F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-Rhamnose</w:t>
            </w: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37D338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52F77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90823B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84F28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FDF195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CDB4EB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46844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F0BA5C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CE35E5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9A71F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B6C663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89953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D1F463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3D661F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278DF0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20FEB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7CB5C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FA89F2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2ED556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5F34FC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2475D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6CAAA6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7F8C92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E48AD0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52224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49DF4F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6FD2E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09F9F5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5480BF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800E31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515D98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247E6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B5E60F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EB9FCD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026286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2E92F9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6D39FD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FA758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4A1AA979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EDBE138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Inosine</w:t>
            </w: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045C12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5B329B1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F75CC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252E701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18F0DC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68115D7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D3AAE6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4F42E3B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425D17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9E0DB9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2549C7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302BFE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B887F0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E7EB47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DDD3F2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BCD590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0FDCED1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2980179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321506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6BB3646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5C1FB38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736783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FAF99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E95EA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8431C2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19CA25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10BF19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723F0FF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5500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001132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447B0B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53C4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11A1C45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5F5DDE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444EA56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82C735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C5225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666356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40FFA688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BE45BB3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Sorbitol</w:t>
            </w: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29ECC9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11B08A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526F18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20D1E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C68B4E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7F1DCD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4B1D76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5A2810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63DFE1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349391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B20939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BCB702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699A5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F6E7DC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CDC458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964777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E4873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C94984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BA1B5F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5CF12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413500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3F0CD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8149F2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A2A2E9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F4998F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57E14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0DA96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CBAD47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67613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AE5642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D3EDAE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F6050A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D0382E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AC2403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9259B4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2C3AA5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76AD60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8A0844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1BE04C4E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A48A4C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Mannitol</w:t>
            </w: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55A45C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3329CC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7B684A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00C7B7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9E8B0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ED4D5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6045F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0DBCD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B5A4C4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22D03F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3FE72E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38ABCB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C77A1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469B23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5E6703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46C13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14051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B8FE7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ABFE0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E0FDF2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1F1977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C4B989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B29270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4CB19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E9A407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EA6CF1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064A8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095F23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378FB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35DAB5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B831F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516F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F2F585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5CEF7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65AF3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A4433E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5890EC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60794B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7A3E260B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DC0583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Arabitol</w:t>
            </w: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1CC166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D8466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B6B8A1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79CC78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4A065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863EF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CDB19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C746E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9CC1C8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66EF6E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A03CF6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F39163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C16D7E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364DC0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F59099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5D125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3A68AD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729482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5C2B9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A5C8E3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BC94FF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50D8B2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3A10C0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457116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B428FE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398613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7D59C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8ED0B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8E24C4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C9581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E9DD9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8BCD14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EB5554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D955F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678FD3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A9796F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487C6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7E228A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26D6C414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46679C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myo-Inositol</w:t>
            </w: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101B00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8C9D2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190206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138AB8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619EB4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B6505A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D97F3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96FCD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131F1B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411BB3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748E5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2A7E2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DA9025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7CBCC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0711ED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EBA18B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4531E3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3BBEA5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B1AFAA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50FB9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74F50D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8DCF50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FB2400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450197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FED2B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8B3DF2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783DD4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8CD33B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3464A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A9A5C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E9D3F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7690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8758C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64EEF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2FF6D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B1C39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4E2DFD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EB3126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6F8AEAB6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82CFCFF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Glycerol</w:t>
            </w: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0F2924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4E2D7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D75398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52CFE6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A28BA1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778DEA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3035B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2CCCB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5B608A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3768B9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5D6150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0F1C8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6988C6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55059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68112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0BD66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D02C7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EB2A4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66C9A6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F6BC6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4B72D9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25E039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BBD18C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06CE22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C2D24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ADE01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1F2B55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722C7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C3D391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3C4F3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5B90A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6E245C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19AE0F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DB64EF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600E3C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B30099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CED933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13594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4F5CFBCC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5B4A45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Glucose-6-PO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3D002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3B3C80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12445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D5877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B9C3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9B7F2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6ABA4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7973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856FE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7CA11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3D587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775D9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4D4E1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B93D4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70439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DD519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8F087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454A9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4BA95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AC860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9EE4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BB9A8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233C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D4DB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E593A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5DBA5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C28B8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7061F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69F33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A3E28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35A68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41D12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01657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9E44C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6C213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6AB4C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A7222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D5C1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0ECB15CA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34B1A7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Fructose-6-PO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9026C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1A2BF18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22DE07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DD7C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0D0C9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AA08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1F8C0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704C3BF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A649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59DA7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1DF07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9F407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796AB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1EFF41D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418D0B9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02E58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2BD93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39BC4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F97F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AAE30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D36D2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0FA8F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D1FB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9F9E5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C8A20E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A1D523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1E75A4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237F10E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B8A08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31F40CE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7A9FBEE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5D6C6F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EF0C9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C2D60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61995D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53A4CF9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74BDAB4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2B5FA1B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2F1D921F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0F9DFB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Aspartic Acid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2C777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EF0869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68580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06B49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4B55A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22D6F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9DAB2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BBE6D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9285E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4283F5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713DF6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6F303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98883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AF6E1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1F51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8E4F1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7C0F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6B708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C99CE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950F1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703EE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2A903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EC705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9DAC7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ED3C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42557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D5C3F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CCDA9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8EA9B3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52389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52ED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7B7F9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DB857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9B575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27227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6343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122D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5D58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49E19439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C7B783F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Serine</w:t>
            </w: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7C0B9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78E52E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A0EBB7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23B68E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C342C2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88DA9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D9A76D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9CDF54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D46FF6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7C0FA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14B19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924963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BA418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14C896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0409A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9695A1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9B1247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BD04DA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514005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02DD55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95E2D3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CF9832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B2A3A4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E0A82F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44F41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5F8C058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9BDA7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1BCF929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537BAC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605D4F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8C7CBB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3DE157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9EAAA7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A9938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30F8D2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76A6B07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3CD82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E107EE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1E5443FF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E0037E7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Gelatin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6D9A0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BA8A7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B5E7FC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589D8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A032A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C374F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6A71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7F292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5BAB6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CC135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0DF6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6B277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8F13C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F7A20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0E9D8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BD775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97384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565A6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D5EE4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2274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EC9A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E4FBF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A2C6E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B4C6F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42873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492D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71EA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4C80F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FD869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20FB1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4C75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3503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C94B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65CE6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AB0FB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D86CD5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7FCE1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11C8E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31E7FD3E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C14277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Glycyl-L-Proline</w:t>
            </w: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E1F84E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A3987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C16CC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1BC470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EFD3D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42076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C7CA06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422580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497B8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B89C8D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FEACB4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D844CB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77FC2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B5D2C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0721B4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48CEB8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D345C2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CBF3FC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FFE440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8859E9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922922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E4CAC2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E75BF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643F94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8BE97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2D03F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2A1CEAB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26482C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4FB18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3FE2877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073DE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833B6F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2FF339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736C00F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116E42B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E028D3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2EF96C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C77FB1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10261FA9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EAF83C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-Alanine</w:t>
            </w: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041DE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A120EB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1CBCD5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290447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39E56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C648AF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834541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A8AC3E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88A750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2B9180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1DCFB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5A54CF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185D8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6CB9D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C750FB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1E7C74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3D5B22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8218D6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A3B124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738B71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5D48E8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66D7C9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15227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7CD56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B74098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D9F8C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CDD739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26A791E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05958AB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4F828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F28986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36AE75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73A5C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4F3284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F5CD16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6DA63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32E455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1276A4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08AE0845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994A79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-Arginine</w:t>
            </w: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10CAC0A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D4D7F1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111669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39911B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24933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D51704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84C75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834900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38732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4A40C5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47AA83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093554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F3BCA8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3D5844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14116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90DC8B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0DB325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425E25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C68A45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57609D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C64E56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5C0BD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E3BCD0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7358F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CD9F0B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1FF500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5150B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67141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47A104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9CFDC9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64E9AC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094527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2C12A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D409F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90757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F763E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4C11AB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F2AD1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6C068E42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77FF6BE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-Aspartic Acid</w:t>
            </w: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32988E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B76C4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66C1BA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C6E5BD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0C6367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F23B07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735CB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5CCDA8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EE8052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61B2F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BEE4C3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FEE6C3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8B94C9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7BC57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F6D4CD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F2A566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640CB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ED9A41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E78F92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1FAE4C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1273B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92DDFF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FF61C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FA80BA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CD354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25860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36FA4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D12144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799FF2E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8367A5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CFFF6C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2AC143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E8FE0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0AF6D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5045E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39D13A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C07BAE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F9AADB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2E577E37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8C58E9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-Glutamic Acid</w:t>
            </w: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D3BC1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889A96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434DE8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B4918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E387A4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7B7F57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750EA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6360F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30B102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A77D94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2D821B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892FD1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A0351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C6859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A3342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B98CE6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03264F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858FA2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88185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BEB8FD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6F8F24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772A3B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3FEB5B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D8DDCF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6638F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48622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8D46DA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87EF32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094349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57807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8CD43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59E03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A00DDB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E46A0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68FF07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B0894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344C7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09C7C4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3F807677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91CB16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-Histidine</w:t>
            </w: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0D28F34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0A581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E24E0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D7930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30F18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AF7EE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A4EF4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7BBA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B92B2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3BA30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ECC94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F39ED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2147F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D3A35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2EA9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37218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0F2D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04273F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68DBF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CBAD3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C19F1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018D2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90C97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8CB75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8623C6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BB507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AF9140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2081E7C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2A556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BEA750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C981B4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25A6FA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7AD1E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D382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94264C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32219C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4423E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219C9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18CEDBE7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4D7C83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-Pyroglutamic Acid</w:t>
            </w: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3DAE79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98330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68DBD0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3CCCBD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2B504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5748CD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34D05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CE74B6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045616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0B67D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40772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CB25CF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1A4542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83E3F4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70D72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9F1B36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87BE78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346D3A7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D68078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7AF6616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590444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3CD5AF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82806A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29338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4E054C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D20EBA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2FD103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16461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42FD62F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DC9703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03E2144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13314AD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651068B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418E8C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  <w:hideMark/>
          </w:tcPr>
          <w:p w14:paraId="14BF370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6AEF6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  <w:hideMark/>
          </w:tcPr>
          <w:p w14:paraId="0136B9A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  <w:hideMark/>
          </w:tcPr>
          <w:p w14:paraId="2B7DEB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3583870B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D6DEA2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-Serine</w:t>
            </w: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827C76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91994C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56D98B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88993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0FCE25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082CA2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492827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3A363C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E376F4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FB4FA8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4CFB80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778EEB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569D3E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7F2B8A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5A1DA6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D4524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08B610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E15CD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56BAD2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1EDD96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5ECC30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701B7E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7F82D9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6FB026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6981A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44E23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4BF8B2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349DC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38B3E2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3FDB51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BCDC48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7FF9B4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299BFD6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055ACD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1D48C1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620E71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5F31529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  <w:hideMark/>
          </w:tcPr>
          <w:p w14:paraId="023B3C4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5A80749A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E08D63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Pectin</w:t>
            </w: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E9CD80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1218157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0FCC54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C2849F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0A9A20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36B8D91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6C6CB0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0BC0F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69A56B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A22805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8A30F5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28FF56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77C6AC8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BD6EDF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1F7445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4A9708A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F34147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2C02B1C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7E6A621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24163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19C5F2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6FAD03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F132D5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4DBF4E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F3373E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3F2DC0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6EFFAB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F7145B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78B9EF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425F749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3091B6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F6C0D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1F40DAB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612B68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6F241E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6D6E60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D4278D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6A22F79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1C09CB86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D062C9D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Galacturonic Acid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0EA2F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328FD8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693C51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DFDE10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FAF585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4DCA01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EF6DC8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F7669F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CCC743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A9408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C17D7A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9B89C0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6A4760B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F56E7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3ECFC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5A775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46424E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0E9361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DCC1D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3A88B3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961A34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1C1B3C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F1BDDF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B1E6D4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952E08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B7CB3E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2A0E47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00C70A7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6EE86E6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5E0986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4444A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AE5B78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9BEF66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DFEF1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894199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4A79A4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CD6E53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B23809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7DADDFDE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D1880E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-Galactonic Acid Lactone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75D59A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34529F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F67E1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F4ED6C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E9297E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8DABD0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A91B6C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31D4A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5B2A8E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206DE5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C8BA3F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41D18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B36AA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B2F5DC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32C878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E58651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02BFB5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256822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BCC506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835AD1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E3E99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2A437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0EC1C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D19217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826836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88C4C8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5960BAC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6EEA0EB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2442E1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4E09AD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27A191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C6297C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D6552E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32A6F5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DFD32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58AC5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7CAF9B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0DA9C6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255F5616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72556A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Gluconic Acid</w:t>
            </w: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743907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609C74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02DA78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281F37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E65DF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54B087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A919B6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F025DF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8DA6C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E749F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B12824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01CF9A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2A2019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C23BE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25964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A6D940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8D52E8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567DF2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CE8551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81584F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C99B1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F37511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82F0B0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FC677B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BEA6F9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BC870E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39F9D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D705D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ABFA9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5DE2CB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765550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57B8F0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02B2D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37E65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2FCD7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8EEB20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82F99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5205B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55B1BCD4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765166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Glucuronic Acid</w:t>
            </w: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371D93D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4BE6F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8B584E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6B78DD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AC882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938320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BE4ED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883731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5E40EB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915E4B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7F31C1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489644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5D84A3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5A4CF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EAE4EA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00BC5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E9F6E2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552BC0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204C9F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CC4C5A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3DF3EA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67291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44CCA2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0F5497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D100C4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BB40C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55F15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5BBAD43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96CA04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74E345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E39BD7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825BD3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AD7E7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7DA010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16570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0BA683A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E167E0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FEEC2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089DDF39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A5E7A3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Glucuronamide</w:t>
            </w: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DB40AC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F0ED88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79571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B22FB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81BF8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423A0F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5E3FAA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614A6D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151B1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6068C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444ED5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352C71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9ADF54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1A6CE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7548E2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1DF5C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0F7A8A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80E888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09980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BE99B6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BFB87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B80768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A4F29C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A0274E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B4AE7E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3B069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1CD589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DCCEFC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A16707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9E6772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975E3D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AB3872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455A6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4EC33E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48FF85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235F54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B0F3A9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247D40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4D817403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89368B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Mucic Acid</w:t>
            </w: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9FE4C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3BBAB14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430BCB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5CC4F8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B84B4C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D18FFE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31E1C2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52BF3D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323664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BC8192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67A913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5722AC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8406E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ACEF59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0AF408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E4C0D4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6A655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62B013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ADB770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071F04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E1CB2F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3E0B2E6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E013D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0A8F30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C7FA50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7EA45A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17EB7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55E7D7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5500A62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4F247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D9AFD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E03C4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192470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3BAFC4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76D26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31786B1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3B1086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99D2AD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22CD8CE5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4C853B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Quinic Acid</w:t>
            </w: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4A029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F55062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BDB271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176A9E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0606D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E49B0B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C0D33F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1909D7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3F5EAA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C37A4E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DBE913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2D55C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E56B17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EE2FF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5770A1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2CA7BA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CF5AB9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7C4094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6A6038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9E308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5CE91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0BB6D3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1599C5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5D07D4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A627FA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FC9183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0B2E64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A39D62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7D9D9F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B8B579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BACB9B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C5D643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5DB724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EBC83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11E35C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F00DCF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F2AD8B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9C983A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5197BF5B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2A2E922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Saccharic Acid</w:t>
            </w: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ED6A32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B3EEF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8819E0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F9757B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C0DE38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5BDE5A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C51435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5491B6D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51FA27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59A91CC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7C0EA7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EEF7C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547E4C6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C45411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57DEE20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C91014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1E9D9A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34EC61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0130B1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59D904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38B4A99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5DB876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51E59FE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13450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F11CF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96058F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30426D3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F650DF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2D5393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90091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5EB0B9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52949B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BFD0C5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5CEC44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84C1EB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B4283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1AD7B7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766E62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73DA588B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94DC73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p-Hydroaxy-Phenylacetic Acid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ADA122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AF81F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BDCE1D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3D0D05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CD6892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D578E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30E4A2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6409C5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7BB1A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FE68A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A63FB0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8A1002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38F80C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34C3D5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EDB084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3D9706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7BACDE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479FB9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6B6E1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0F1C95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6C5EC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219E7A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6D915E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12A6B7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36A0D5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68FDE7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857273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2895A7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A5FE15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B53BD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6A78E2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505DB2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CB5C86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4D5F1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EA681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4D12F0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80663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814DFC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5F617433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83B89F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Methyl Pyruvate</w:t>
            </w: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A4E636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C4971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89786A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8154B2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3F0B7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4AF8F3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E16EDD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0AFA41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D37667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7162C8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5A59A1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D1481F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6CB1A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78CF1EB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CDACEF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1439ED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A31A3A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2D5F25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6228A2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61A498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98411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A9C16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117F8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FB5806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10CB7C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FF23F0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B67E5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5BE2EF4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2C02FB2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96A822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610E53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1366C4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FE414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BFE6A0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1A36E7C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765ED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C54E9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09AD81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FF5C4F" w14:paraId="7427F06F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8B3B40D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D-Lactic Acid Methyl Ester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10F234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CCA0C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E5CC74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8563A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F0FFBF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34167E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F3AEAF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25509D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366ECC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E962AF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1FC1B8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FB9E2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93E2EC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196835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63A10D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CA455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772107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DED84F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C1296E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033E4F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1E4021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33214B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3506AF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F248D6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852669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C359C9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FC55DD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1ADED2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86FC85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364620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D12876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AE07B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0E8900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4EAF5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4CE75E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F8D215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444CFF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EEAE38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</w:tr>
      <w:tr w:rsidR="00FB5298" w:rsidRPr="00A61AA3" w14:paraId="3D218A5E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3FC138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-Lactic Acid</w:t>
            </w: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7E4549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D8DF72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A4E71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6E6129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088A09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485E3D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F81F21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73221E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94C16F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671A50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781F87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0265A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6A66110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68A838E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89C877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8065A0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6B9221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75E0B9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6DEECED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D829A4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6654CD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742A79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6324BF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3DA059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E1494F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6A2D8C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0628A4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F60A78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A07D40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95E4FF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22F53E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CB2D18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31E327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882F62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329A7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FF9C3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BD117A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F842F9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3207B34B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C61715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Citric Acid</w:t>
            </w: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C705FC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E1796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9E58B5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61EFE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E102DD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DBC647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F66A8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06B96C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A84A58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DCF772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B1BBD3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23770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3D65B5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17AE3E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2862A4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00FB37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564B5D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3A1029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2ED8D5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E53E95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42BAB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A56F2F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4B32F9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93683F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B722E3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664D6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57BDA9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B7CE8E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1FFEC4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217BA6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356E91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83A0C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606F37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3B7096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FF080D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88BC2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4BCEE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F105E8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1EABFBEC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761218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α-Keto-Glutaric Acid</w:t>
            </w: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8A1185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7303B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072A15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8A3F16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470C6B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58579E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6CA1AD8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18B6A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C75926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57D25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D1B053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0A2C3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6F3D6BC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25BA96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17D8E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8DD5B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F15641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2AE69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801F51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E25330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4225C3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537B1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4ACAB7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F3AAB4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8CA964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EF4959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81C5DC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345BE7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5A8665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086A2D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C5246E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B778FD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4D62FA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7EEFFD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36DADE8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598F7E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586B3E9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54D39B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656007D7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EC496D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D-Malic Acid</w:t>
            </w: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1C9B96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2D9B5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521359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611EF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91134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417809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4AD11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E7B896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4534D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AD97E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4C7D21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0D36EA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A48121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9EBFD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D76CF8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203D8B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89CBAB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FB3019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150461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F9E749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CECA01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CC5C8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A9A670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0708D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8F44C9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F2B37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7F4E4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8DEB71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32205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B31698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1AA60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03579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E8F45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977B0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FC8BAA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2AD13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4DD5A5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AE0992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2A4BE550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19B66C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L-Malic Acid</w:t>
            </w: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578159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AE213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5E1AE14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840D7B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AA0D53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72130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F4A65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418BBC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3E7A25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84CE66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92F2F9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240B2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56FC926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3288DA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723CDC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399CC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E46D4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E4079E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A91E58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A1FCFC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5171D2D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6B15C2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D289E1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A46412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43E83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D37978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8BC897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03F2139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8E54EC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00C35D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3F7A0A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7FF9BF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34106C1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750E874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4968134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38B90B2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2DEC8D2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66F0431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1A00EDE3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A8FADD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Bromo-Succinic Acid</w:t>
            </w: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9ACD11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5DE534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D2D57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F8F51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782670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5A8E2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B1693C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C3153D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B69A7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F4EE87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139792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4E95E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7E2E63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6A5FEF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932BAF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A3B9E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C32D52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527A2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C8DA7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16A41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46A49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CA12DB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E64357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5645B4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60F1B2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C913E8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B194E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4D66C6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10A6C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7FC37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1D809D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17FE787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185F39C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83860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5C808F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60CB6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0B6FE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743AAE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2F35E971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B2E240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Tween 40</w:t>
            </w: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599E815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0D513D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966F72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E2430B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D6CBFA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001634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04A6D1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246E99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57BF3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F2A6E4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9D5BCA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7B4816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2D63C8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FDD635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B388E9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3C432F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8E4195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1AC7F0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19350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B8A916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DF8073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F3A704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FF2015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22A9DF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7FA85C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0EA67C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5B9D0BC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2D97E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5CE155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B9D254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6ACAB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931A90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12DA2D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ECE032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205AD2B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752AC7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9B03AD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8CDEE2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74567227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2497263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γ-Amino-Butryric Acid</w:t>
            </w: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6B60D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139FA5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8454D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5B03BF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4F9CF7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E990CC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08C14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8FB1CB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488498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B79B1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7690AC9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73A621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5D1030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E6D65F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5ED0FA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27DE3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29894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28E5D0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A942EA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1CFD88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DB35F2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55560E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772AD8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577A4F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A00E69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F9BB5B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3969B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3E0E02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504DB4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65C8D0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79B30C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7AAA64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8B9817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FA8178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E9C895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64C9D0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430DCA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18DB49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FF5C4F" w14:paraId="04A12D35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6625D3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α</w:t>
            </w: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PT"/>
              </w:rPr>
              <w:t>-Hydroxy-D-L-Butyric Acid</w:t>
            </w: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0C5D99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139F3D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74D362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8228F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0F6F9F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DE148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6B213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8AF401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63ACCA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8C93C9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B27441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6C6C76F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81C62D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4093AE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125BD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FF06F4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5E96A3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69C395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24F858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FC299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78AC78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215CD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987F4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FCBE6D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C62ABA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7030A0"/>
            <w:noWrap/>
            <w:vAlign w:val="bottom"/>
          </w:tcPr>
          <w:p w14:paraId="1060FE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404585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65BD164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20DAA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14CBD0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77FD4F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4BD9E8F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1CA423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75BEC1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C7CDE3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D66974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3C5BBA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03BCFF7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eastAsia="pt-PT"/>
              </w:rPr>
            </w:pPr>
          </w:p>
        </w:tc>
      </w:tr>
      <w:tr w:rsidR="00FB5298" w:rsidRPr="00A61AA3" w14:paraId="3E011D23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500DD7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β-Hydroxy-Butyric Acid</w:t>
            </w: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382FC4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B9DC23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0E2FA3D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4AD91B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1BB60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C5F20B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876ED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5771D9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5B5FB3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1729DD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351EBB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70F724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6A1347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1166852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50E434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2F3760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A77E53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4A223C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B42B82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99F482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3E9F921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AB3CC8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EBB1B6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5B174AF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7A476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6B535AA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77CA5E2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98B377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CDBB1B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733D790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8588FD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89392B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07014E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6DEB20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860240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B534C4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5A225E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895985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2262AF25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BC7AD04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α-Keto-Butyric Acid</w:t>
            </w: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645627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6EDF84A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FF0426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0F300D2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175AA0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A0870A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10D5E9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96B5D2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6E1FEA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6F34A2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E715D5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E16A6E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60DACB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5A8605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784E4B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04704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F8DB2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A0DA0B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57DC94C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4457F5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93445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5690DC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A421A4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64F6FC3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236D5C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3CB4CAB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7ED11BE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72855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2171182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0AB8793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620F262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7A373A3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3C276C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654705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0657EB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40BBCBB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7F81ED2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DDEBF7" w:fill="FFFFFF"/>
            <w:noWrap/>
            <w:vAlign w:val="bottom"/>
          </w:tcPr>
          <w:p w14:paraId="367430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6F610722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E5DFEE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Acetoacetic Acid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3CC7DD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70536F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E1983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3C78E8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9B4BF1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612D51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B853B4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140ED6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2E0B95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232796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56711A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E1CC28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05EA75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A4715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40C74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CD1837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CAD51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0099F5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C323F0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EA9678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3F6954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5C934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2DD168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6B719A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960143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5F4D8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D30E11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07390A4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24BF94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7A69DB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DFE350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C4601F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4C593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AA665E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C9F6FF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B97EB1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E21C0D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FEF035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41141651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85BA952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Propionic Acid</w:t>
            </w: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6F7BA64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5A7A70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BBF5CE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75D08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072A613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FE0BE7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BF7D79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E17699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33AB1A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DBF224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8939F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CC99FF" w:fill="E587D1"/>
            <w:noWrap/>
            <w:vAlign w:val="bottom"/>
          </w:tcPr>
          <w:p w14:paraId="4256B1B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2EDADE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3343AC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5BF93F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19B98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9430F2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CA8201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8E491B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3B6CE2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70FA29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DDDF87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792A7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0388B7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44C3836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B156ED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04A3EA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B52022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42A681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9E7275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3DD4CA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BD1D1B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B685FA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E299C1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D573C0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6A6F8E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EA7119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A5A30F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09518771" w14:textId="77777777" w:rsidTr="007F26B0">
        <w:trPr>
          <w:trHeight w:val="285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A904EE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Acetic Acid</w:t>
            </w: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12F00B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33A652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247AE1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2EE5F5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DCB5F2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E0DFB8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977A29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DA5634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CDF891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69C1F5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E6A0A9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5261EF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27F0CB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F170B9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22379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5FF4D6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E48DEF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C9EFB0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A103B9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BC9FA3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E9140A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56A791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0B394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7442F7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825BDC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AEF8D2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306308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F7FDF71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7ABC15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632484B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0B051C9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E2726E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1F0C0F1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CAA938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26EB980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3733745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4C042CB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shd w:val="clear" w:color="000000" w:fill="7030A0"/>
            <w:noWrap/>
            <w:vAlign w:val="bottom"/>
          </w:tcPr>
          <w:p w14:paraId="573437E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  <w:tr w:rsidR="00FB5298" w:rsidRPr="00A61AA3" w14:paraId="38D5E273" w14:textId="77777777" w:rsidTr="007F26B0">
        <w:trPr>
          <w:trHeight w:val="28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C5AA75" w14:textId="77777777" w:rsidR="00FB5298" w:rsidRPr="00C86035" w:rsidRDefault="00FB5298" w:rsidP="007F2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</w:pPr>
            <w:r w:rsidRPr="00C86035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PT" w:eastAsia="pt-PT"/>
              </w:rPr>
              <w:t>Formic Aci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CC99FF" w:fill="E587D1"/>
            <w:noWrap/>
            <w:vAlign w:val="bottom"/>
          </w:tcPr>
          <w:p w14:paraId="15290B0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6298815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0FA73EE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1E25CCC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2B2E07D3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1FEEE41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2AB160A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71D5009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1385781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025D5B0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527A16B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30C6A8B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5043B92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5123790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58E76D5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415A9459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4AF9E9D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708C5F8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5438AA8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1CF2248E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10712192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5F21AA8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29985B6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54F868F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58E0D6E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44A134B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776FE6F5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1AFC31BA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580C75A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710958C8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0E9FF2C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2932B64F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1988B6A4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2CD35F10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43F2A61B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4EDB239D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47F214A7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7030A0"/>
            <w:noWrap/>
            <w:vAlign w:val="bottom"/>
          </w:tcPr>
          <w:p w14:paraId="2D0F239C" w14:textId="77777777" w:rsidR="00FB5298" w:rsidRPr="00F24F3A" w:rsidRDefault="00FB5298" w:rsidP="007F26B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2"/>
                <w:szCs w:val="12"/>
                <w:lang w:val="pt-PT" w:eastAsia="pt-PT"/>
              </w:rPr>
            </w:pPr>
          </w:p>
        </w:tc>
      </w:tr>
    </w:tbl>
    <w:p w14:paraId="005D3A43" w14:textId="77777777" w:rsidR="00FB5298" w:rsidRDefault="00FB5298" w:rsidP="00FB5298">
      <w:pPr>
        <w:spacing w:line="360" w:lineRule="auto"/>
        <w:jc w:val="both"/>
        <w:rPr>
          <w:rFonts w:ascii="Arial" w:hAnsi="Arial" w:cs="Arial"/>
        </w:rPr>
      </w:pPr>
    </w:p>
    <w:p w14:paraId="1390BFB6" w14:textId="77777777" w:rsidR="00FB5298" w:rsidRDefault="00FB5298" w:rsidP="00FB5298"/>
    <w:p w14:paraId="2A023B96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D7B8B"/>
    <w:multiLevelType w:val="hybridMultilevel"/>
    <w:tmpl w:val="1D882DEA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30440"/>
    <w:multiLevelType w:val="hybridMultilevel"/>
    <w:tmpl w:val="EC2CED08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690B07"/>
    <w:multiLevelType w:val="hybridMultilevel"/>
    <w:tmpl w:val="D6482614"/>
    <w:lvl w:ilvl="0" w:tplc="D940122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7D3EAB"/>
    <w:multiLevelType w:val="hybridMultilevel"/>
    <w:tmpl w:val="E4AC2C8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8E111A"/>
    <w:multiLevelType w:val="multilevel"/>
    <w:tmpl w:val="A5CE78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8E85323"/>
    <w:multiLevelType w:val="hybridMultilevel"/>
    <w:tmpl w:val="8EBC631C"/>
    <w:lvl w:ilvl="0" w:tplc="0816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584D3C"/>
    <w:multiLevelType w:val="multilevel"/>
    <w:tmpl w:val="FFB432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B361694"/>
    <w:multiLevelType w:val="hybridMultilevel"/>
    <w:tmpl w:val="D188F056"/>
    <w:lvl w:ilvl="0" w:tplc="08160015">
      <w:start w:val="1"/>
      <w:numFmt w:val="upperLetter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2E114D"/>
    <w:multiLevelType w:val="hybridMultilevel"/>
    <w:tmpl w:val="6428D54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3A714E"/>
    <w:multiLevelType w:val="hybridMultilevel"/>
    <w:tmpl w:val="3F4814E6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7088192">
    <w:abstractNumId w:val="6"/>
  </w:num>
  <w:num w:numId="2" w16cid:durableId="749690867">
    <w:abstractNumId w:val="2"/>
  </w:num>
  <w:num w:numId="3" w16cid:durableId="1244609220">
    <w:abstractNumId w:val="5"/>
  </w:num>
  <w:num w:numId="4" w16cid:durableId="948438782">
    <w:abstractNumId w:val="4"/>
  </w:num>
  <w:num w:numId="5" w16cid:durableId="1696344476">
    <w:abstractNumId w:val="1"/>
  </w:num>
  <w:num w:numId="6" w16cid:durableId="252594584">
    <w:abstractNumId w:val="0"/>
  </w:num>
  <w:num w:numId="7" w16cid:durableId="8023030">
    <w:abstractNumId w:val="8"/>
  </w:num>
  <w:num w:numId="8" w16cid:durableId="447625256">
    <w:abstractNumId w:val="9"/>
  </w:num>
  <w:num w:numId="9" w16cid:durableId="269432600">
    <w:abstractNumId w:val="7"/>
  </w:num>
  <w:num w:numId="10" w16cid:durableId="10779421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B87"/>
    <w:rsid w:val="009A468B"/>
    <w:rsid w:val="00B45B87"/>
    <w:rsid w:val="00C143B1"/>
    <w:rsid w:val="00D554DE"/>
    <w:rsid w:val="00FB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43C62D-FCB4-4457-B1B6-5EDABD083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298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2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5298"/>
    <w:pPr>
      <w:keepNext/>
      <w:keepLines/>
      <w:spacing w:before="40" w:after="0"/>
      <w:ind w:left="2124"/>
      <w:jc w:val="both"/>
      <w:outlineLvl w:val="3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B529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B5298"/>
    <w:rPr>
      <w:rFonts w:ascii="Times New Roman" w:eastAsiaTheme="majorEastAsia" w:hAnsi="Times New Roman" w:cstheme="majorBidi"/>
      <w:iCs/>
      <w:sz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B52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FB5298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B5298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FB5298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FB5298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Semlista1">
    <w:name w:val="Sem lista1"/>
    <w:next w:val="NoList"/>
    <w:uiPriority w:val="99"/>
    <w:semiHidden/>
    <w:unhideWhenUsed/>
    <w:rsid w:val="00FB5298"/>
  </w:style>
  <w:style w:type="paragraph" w:styleId="ListParagraph">
    <w:name w:val="List Paragraph"/>
    <w:basedOn w:val="Normal"/>
    <w:uiPriority w:val="34"/>
    <w:qFormat/>
    <w:rsid w:val="00FB5298"/>
    <w:pPr>
      <w:ind w:left="720"/>
      <w:contextualSpacing/>
    </w:pPr>
  </w:style>
  <w:style w:type="table" w:customStyle="1" w:styleId="TabeladeGrelha31">
    <w:name w:val="Tabela de Grelha 31"/>
    <w:basedOn w:val="TableNormal"/>
    <w:next w:val="GridTable3"/>
    <w:uiPriority w:val="48"/>
    <w:rsid w:val="00FB5298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FB5298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">
    <w:name w:val="List Table 7 Colorful"/>
    <w:basedOn w:val="TableNormal"/>
    <w:uiPriority w:val="52"/>
    <w:rsid w:val="00FB5298"/>
    <w:pPr>
      <w:spacing w:after="0" w:line="240" w:lineRule="auto"/>
    </w:pPr>
    <w:rPr>
      <w:color w:val="000000" w:themeColor="text1"/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B5298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1">
    <w:name w:val="Tabela Simples 31"/>
    <w:basedOn w:val="TableNormal"/>
    <w:next w:val="PlainTable3"/>
    <w:uiPriority w:val="43"/>
    <w:rsid w:val="00FB5298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FB5298"/>
    <w:pPr>
      <w:spacing w:after="0" w:line="240" w:lineRule="auto"/>
    </w:pPr>
    <w:rPr>
      <w:color w:val="7B7B7B" w:themeColor="accent3" w:themeShade="BF"/>
      <w:lang w:val="pt-PT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">
    <w:name w:val="List Table 1 Light"/>
    <w:basedOn w:val="TableNormal"/>
    <w:uiPriority w:val="46"/>
    <w:rsid w:val="00FB5298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B5298"/>
    <w:pPr>
      <w:spacing w:after="0" w:line="240" w:lineRule="auto"/>
    </w:pPr>
    <w:rPr>
      <w:color w:val="000000" w:themeColor="text1"/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Simples51">
    <w:name w:val="Tabela Simples 51"/>
    <w:basedOn w:val="TableNormal"/>
    <w:next w:val="PlainTable5"/>
    <w:uiPriority w:val="45"/>
    <w:rsid w:val="00FB5298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B52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29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B52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298"/>
    <w:rPr>
      <w:lang w:val="en-GB"/>
    </w:rPr>
  </w:style>
  <w:style w:type="character" w:styleId="Hyperlink">
    <w:name w:val="Hyperlink"/>
    <w:basedOn w:val="DefaultParagraphFont"/>
    <w:uiPriority w:val="99"/>
    <w:unhideWhenUsed/>
    <w:rsid w:val="00FB52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52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B5298"/>
    <w:rPr>
      <w:color w:val="954F72"/>
      <w:u w:val="single"/>
    </w:rPr>
  </w:style>
  <w:style w:type="paragraph" w:customStyle="1" w:styleId="msonormal0">
    <w:name w:val="msonormal"/>
    <w:basedOn w:val="Normal"/>
    <w:rsid w:val="00FB52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5">
    <w:name w:val="xl65"/>
    <w:basedOn w:val="Normal"/>
    <w:rsid w:val="00FB529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66">
    <w:name w:val="xl66"/>
    <w:basedOn w:val="Normal"/>
    <w:rsid w:val="00FB52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pt-PT"/>
    </w:rPr>
  </w:style>
  <w:style w:type="paragraph" w:customStyle="1" w:styleId="xl67">
    <w:name w:val="xl67"/>
    <w:basedOn w:val="Normal"/>
    <w:rsid w:val="00FB52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68">
    <w:name w:val="xl68"/>
    <w:basedOn w:val="Normal"/>
    <w:rsid w:val="00FB52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69">
    <w:name w:val="xl69"/>
    <w:basedOn w:val="Normal"/>
    <w:rsid w:val="00FB52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70">
    <w:name w:val="xl70"/>
    <w:basedOn w:val="Normal"/>
    <w:rsid w:val="00FB52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7030A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71">
    <w:name w:val="xl71"/>
    <w:basedOn w:val="Normal"/>
    <w:rsid w:val="00FB52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587D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72">
    <w:name w:val="xl72"/>
    <w:basedOn w:val="Normal"/>
    <w:rsid w:val="00FB52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  <w:lang w:eastAsia="pt-PT"/>
    </w:rPr>
  </w:style>
  <w:style w:type="paragraph" w:customStyle="1" w:styleId="xl73">
    <w:name w:val="xl73"/>
    <w:basedOn w:val="Normal"/>
    <w:rsid w:val="00FB52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587D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74">
    <w:name w:val="xl74"/>
    <w:basedOn w:val="Normal"/>
    <w:rsid w:val="00FB52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  <w:lang w:eastAsia="pt-PT"/>
    </w:rPr>
  </w:style>
  <w:style w:type="paragraph" w:customStyle="1" w:styleId="xl75">
    <w:name w:val="xl75"/>
    <w:basedOn w:val="Normal"/>
    <w:rsid w:val="00FB52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E587D1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76">
    <w:name w:val="xl76"/>
    <w:basedOn w:val="Normal"/>
    <w:rsid w:val="00FB52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pt-PT"/>
    </w:rPr>
  </w:style>
  <w:style w:type="paragraph" w:customStyle="1" w:styleId="xl77">
    <w:name w:val="xl77"/>
    <w:basedOn w:val="Normal"/>
    <w:rsid w:val="00FB5298"/>
    <w:pPr>
      <w:pBdr>
        <w:bottom w:val="single" w:sz="4" w:space="0" w:color="auto"/>
      </w:pBdr>
      <w:shd w:val="clear" w:color="5B9BD5" w:fill="5B9BD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18"/>
      <w:szCs w:val="18"/>
      <w:lang w:eastAsia="pt-PT"/>
    </w:rPr>
  </w:style>
  <w:style w:type="paragraph" w:customStyle="1" w:styleId="xl78">
    <w:name w:val="xl78"/>
    <w:basedOn w:val="Normal"/>
    <w:rsid w:val="00FB5298"/>
    <w:pPr>
      <w:pBdr>
        <w:top w:val="single" w:sz="4" w:space="0" w:color="auto"/>
        <w:bottom w:val="single" w:sz="4" w:space="0" w:color="auto"/>
      </w:pBdr>
      <w:shd w:val="clear" w:color="5B9BD5" w:fill="5B9BD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18"/>
      <w:szCs w:val="18"/>
      <w:lang w:eastAsia="pt-PT"/>
    </w:rPr>
  </w:style>
  <w:style w:type="paragraph" w:customStyle="1" w:styleId="xl79">
    <w:name w:val="xl79"/>
    <w:basedOn w:val="Normal"/>
    <w:rsid w:val="00FB5298"/>
    <w:pPr>
      <w:pBdr>
        <w:top w:val="single" w:sz="4" w:space="0" w:color="auto"/>
      </w:pBdr>
      <w:shd w:val="clear" w:color="5B9BD5" w:fill="5B9BD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18"/>
      <w:szCs w:val="18"/>
      <w:lang w:eastAsia="pt-PT"/>
    </w:rPr>
  </w:style>
  <w:style w:type="paragraph" w:customStyle="1" w:styleId="xl80">
    <w:name w:val="xl80"/>
    <w:basedOn w:val="Normal"/>
    <w:rsid w:val="00FB52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2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298"/>
    <w:rPr>
      <w:rFonts w:ascii="Segoe UI" w:hAnsi="Segoe UI" w:cs="Segoe UI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FB5298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52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2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29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2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298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FB52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Emphasis">
    <w:name w:val="Emphasis"/>
    <w:basedOn w:val="DefaultParagraphFont"/>
    <w:uiPriority w:val="20"/>
    <w:qFormat/>
    <w:rsid w:val="00FB529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B5298"/>
    <w:rPr>
      <w:color w:val="808080"/>
    </w:rPr>
  </w:style>
  <w:style w:type="numbering" w:customStyle="1" w:styleId="Semlista2">
    <w:name w:val="Sem lista2"/>
    <w:next w:val="NoList"/>
    <w:uiPriority w:val="99"/>
    <w:semiHidden/>
    <w:unhideWhenUsed/>
    <w:rsid w:val="00FB5298"/>
  </w:style>
  <w:style w:type="table" w:customStyle="1" w:styleId="TabeladeGrelha32">
    <w:name w:val="Tabela de Grelha 32"/>
    <w:basedOn w:val="TableNormal"/>
    <w:next w:val="GridTable3"/>
    <w:uiPriority w:val="48"/>
    <w:rsid w:val="00FB5298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deGrelha4-Destaque31">
    <w:name w:val="Tabela de Grelha 4 - Destaque 31"/>
    <w:basedOn w:val="TableNormal"/>
    <w:next w:val="GridTable4-Accent3"/>
    <w:uiPriority w:val="49"/>
    <w:rsid w:val="00FB5298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Lista7Colorida1">
    <w:name w:val="Tabela de Lista 7 Colorida1"/>
    <w:basedOn w:val="TableNormal"/>
    <w:next w:val="ListTable7Colorful"/>
    <w:uiPriority w:val="52"/>
    <w:rsid w:val="00FB5298"/>
    <w:pPr>
      <w:spacing w:after="0" w:line="240" w:lineRule="auto"/>
    </w:pPr>
    <w:rPr>
      <w:color w:val="000000" w:themeColor="text1"/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comGrelha1">
    <w:name w:val="Tabela com Grelha1"/>
    <w:basedOn w:val="TableNormal"/>
    <w:next w:val="TableGrid"/>
    <w:uiPriority w:val="39"/>
    <w:rsid w:val="00FB5298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2">
    <w:name w:val="Tabela Simples 32"/>
    <w:basedOn w:val="TableNormal"/>
    <w:next w:val="PlainTable3"/>
    <w:uiPriority w:val="43"/>
    <w:rsid w:val="00FB5298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Grelha7Colorida-Destaque31">
    <w:name w:val="Tabela de Grelha 7 Colorida - Destaque 31"/>
    <w:basedOn w:val="TableNormal"/>
    <w:next w:val="GridTable7Colorful-Accent3"/>
    <w:uiPriority w:val="52"/>
    <w:rsid w:val="00FB5298"/>
    <w:pPr>
      <w:spacing w:after="0" w:line="240" w:lineRule="auto"/>
    </w:pPr>
    <w:rPr>
      <w:color w:val="7B7B7B" w:themeColor="accent3" w:themeShade="BF"/>
      <w:lang w:val="pt-PT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eladeLista1Clara1">
    <w:name w:val="Tabela de Lista 1 Clara1"/>
    <w:basedOn w:val="TableNormal"/>
    <w:next w:val="ListTable1Light"/>
    <w:uiPriority w:val="46"/>
    <w:rsid w:val="00FB5298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elha6Colorida1">
    <w:name w:val="Tabela de Grelha 6 Colorida1"/>
    <w:basedOn w:val="TableNormal"/>
    <w:next w:val="GridTable6Colorful"/>
    <w:uiPriority w:val="51"/>
    <w:rsid w:val="00FB5298"/>
    <w:pPr>
      <w:spacing w:after="0" w:line="240" w:lineRule="auto"/>
    </w:pPr>
    <w:rPr>
      <w:color w:val="000000" w:themeColor="text1"/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Simples52">
    <w:name w:val="Tabela Simples 52"/>
    <w:basedOn w:val="TableNormal"/>
    <w:next w:val="PlainTable5"/>
    <w:uiPriority w:val="45"/>
    <w:rsid w:val="00FB5298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41">
    <w:name w:val="Tabela Simples 41"/>
    <w:basedOn w:val="TableNormal"/>
    <w:next w:val="PlainTable4"/>
    <w:uiPriority w:val="44"/>
    <w:rsid w:val="00FB5298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deGrelha1Clara1">
    <w:name w:val="Tabela de Grelha 1 Clara1"/>
    <w:basedOn w:val="TableNormal"/>
    <w:next w:val="GridTable1Light"/>
    <w:uiPriority w:val="46"/>
    <w:rsid w:val="00FB5298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5">
    <w:name w:val="font5"/>
    <w:basedOn w:val="Normal"/>
    <w:rsid w:val="00FB529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7</Words>
  <Characters>3575</Characters>
  <Application>Microsoft Office Word</Application>
  <DocSecurity>0</DocSecurity>
  <Lines>29</Lines>
  <Paragraphs>8</Paragraphs>
  <ScaleCrop>false</ScaleCrop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5-31T08:59:00Z</dcterms:created>
  <dcterms:modified xsi:type="dcterms:W3CDTF">2022-05-31T08:59:00Z</dcterms:modified>
</cp:coreProperties>
</file>